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37844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b/>
          <w:kern w:val="0"/>
          <w:szCs w:val="24"/>
        </w:rPr>
      </w:pPr>
      <w:r w:rsidRPr="00D7267F">
        <w:rPr>
          <w:rFonts w:ascii="Times New Roman" w:eastAsia="PMingLiU" w:hAnsi="Times New Roman" w:cs="Times New Roman"/>
          <w:b/>
          <w:kern w:val="0"/>
          <w:szCs w:val="24"/>
        </w:rPr>
        <w:t>Supplementary Material 1. LLM Prompting Framework and Inference Instructions</w:t>
      </w:r>
    </w:p>
    <w:p w14:paraId="2F399FFF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You are an experienced neurosurgical clinician evaluating ICU patients with spontaneous intracerebral hemorrhage (SICH). A structured dataset of patients with SICH will be provided in CSV format. Each row represents one patient and contains 18 structured clinical variables collected at ICU admission.</w:t>
      </w:r>
    </w:p>
    <w:p w14:paraId="50BBC490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Based only on the provided clinical variables and your general medical knowledge, estimate the patient’s in-hospital mortality probability and record the predicted probability P (0.00–1.00) in the “AI” column.</w:t>
      </w:r>
    </w:p>
    <w:p w14:paraId="4E70BABA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Definition of probability output: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P = estimated probability of in-hospital mortality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Higher P values indicate higher estimated mortality risk</w:t>
      </w:r>
    </w:p>
    <w:p w14:paraId="55B8596C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Definitions of the 18 structured clinical variables:</w:t>
      </w:r>
    </w:p>
    <w:p w14:paraId="1C4B54A3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pupil_reflex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+(L): Left pupil reflex</w:t>
      </w:r>
    </w:p>
    <w:p w14:paraId="10FAA0DF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GCS_E: Glasgow Coma Scale – Eye opening</w:t>
      </w:r>
    </w:p>
    <w:p w14:paraId="79FA5291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pupil_reflex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+(R): Right pupil reflex</w:t>
      </w:r>
    </w:p>
    <w:p w14:paraId="133E706D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vasopressors: Vasopressor use</w:t>
      </w:r>
    </w:p>
    <w:p w14:paraId="5D6BC0B7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lastRenderedPageBreak/>
        <w:t>FiO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₂: Fraction of inspired oxygen</w:t>
      </w:r>
    </w:p>
    <w:p w14:paraId="09CD1263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GCS_V: Glasgow Coma Scale – Verbal response</w:t>
      </w:r>
    </w:p>
    <w:p w14:paraId="1B4714A4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Muscle_LU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: Muscle strength of the left upper extremity</w:t>
      </w:r>
    </w:p>
    <w:p w14:paraId="10EFA5A8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GCS_M: Glasgow Coma Scale – Motor response</w:t>
      </w:r>
    </w:p>
    <w:p w14:paraId="54B2DBD9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pupil_siz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(R): Right pupil size</w:t>
      </w:r>
    </w:p>
    <w:p w14:paraId="6CA8E80D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EVD: External ventricular drain</w:t>
      </w:r>
    </w:p>
    <w:p w14:paraId="26DB1ADC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Muscle_RU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: Muscle strength of the right upper extremity</w:t>
      </w:r>
    </w:p>
    <w:p w14:paraId="3EA21F32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Muscle_RL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: Muscle strength of the right lower extremity</w:t>
      </w:r>
    </w:p>
    <w:p w14:paraId="6C93A09F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Muscle_LL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: Muscle strength of the left lower extremity</w:t>
      </w:r>
    </w:p>
    <w:p w14:paraId="7685DD55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Diabetes mellitus: Diabetes mellitus</w:t>
      </w:r>
    </w:p>
    <w:p w14:paraId="0889038A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kidney disease: Kidney disease</w:t>
      </w:r>
    </w:p>
    <w:p w14:paraId="0B5969C7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surgery: Surgical intervention</w:t>
      </w:r>
    </w:p>
    <w:p w14:paraId="003BA3F4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Hypertension: Hypertension</w:t>
      </w:r>
    </w:p>
    <w:p w14:paraId="0B0D8503" w14:textId="77777777" w:rsidR="000701C5" w:rsidRPr="00D7267F" w:rsidRDefault="000701C5" w:rsidP="000701C5">
      <w:pPr>
        <w:numPr>
          <w:ilvl w:val="0"/>
          <w:numId w:val="1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D7267F">
        <w:rPr>
          <w:rFonts w:ascii="Times New Roman" w:eastAsia="PMingLiU" w:hAnsi="Times New Roman" w:cs="Times New Roman"/>
          <w:kern w:val="0"/>
          <w:szCs w:val="24"/>
        </w:rPr>
        <w:t>pupil_size</w:t>
      </w:r>
      <w:proofErr w:type="spellEnd"/>
      <w:r w:rsidRPr="00D7267F">
        <w:rPr>
          <w:rFonts w:ascii="Times New Roman" w:eastAsia="PMingLiU" w:hAnsi="Times New Roman" w:cs="Times New Roman"/>
          <w:kern w:val="0"/>
          <w:szCs w:val="24"/>
        </w:rPr>
        <w:t>(L): Left pupil size</w:t>
      </w:r>
    </w:p>
    <w:p w14:paraId="20B46E81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Restrictions: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Use only the information provided in the prompt and general medical knowledge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Do not access external resources or additional dataset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Do not modify the original input variables.</w:t>
      </w:r>
    </w:p>
    <w:p w14:paraId="4500055F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b/>
          <w:kern w:val="0"/>
          <w:szCs w:val="24"/>
        </w:rPr>
      </w:pPr>
      <w:r w:rsidRPr="00D7267F">
        <w:rPr>
          <w:rFonts w:ascii="Times New Roman" w:eastAsia="PMingLiU" w:hAnsi="Times New Roman" w:cs="Times New Roman"/>
          <w:b/>
          <w:kern w:val="0"/>
          <w:szCs w:val="24"/>
        </w:rPr>
        <w:lastRenderedPageBreak/>
        <w:t>Mode 1: Zero-shot Prompting</w:t>
      </w:r>
    </w:p>
    <w:p w14:paraId="2CDAF926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A batch of SICH patient data (CSV format) will be provided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Generate mortality probability predictions using only the provided feature values without exemplar reference cas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Output the predicted probability P for all patient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For the first 5 patients only, provide concise step-by-step reasoning for output verification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Output results in CSV format with P standardized to two decimal plac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If the number of patients exceeds 500, process the dataset sequentially in batches of up to 500 patients.</w:t>
      </w:r>
    </w:p>
    <w:p w14:paraId="6794EAB0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b/>
          <w:kern w:val="0"/>
          <w:szCs w:val="24"/>
        </w:rPr>
      </w:pPr>
      <w:r w:rsidRPr="00D7267F">
        <w:rPr>
          <w:rFonts w:ascii="Times New Roman" w:eastAsia="PMingLiU" w:hAnsi="Times New Roman" w:cs="Times New Roman"/>
          <w:b/>
          <w:kern w:val="0"/>
          <w:szCs w:val="24"/>
        </w:rPr>
        <w:t>Mode 2: Few-shot Prompting</w:t>
      </w:r>
    </w:p>
    <w:p w14:paraId="56FC5181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A training dataset containing 199 mortality cases (Mortality = 1) will first be provided in CSV format.</w:t>
      </w:r>
    </w:p>
    <w:p w14:paraId="28CFAD76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Use these exemplar mortality cases as contextual references for subsequent inference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A separate batch of SICH test patient data will then be provided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Generate mortality probability predictions using the provided feature values and exemplar contextual referenc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</w:r>
      <w:r w:rsidRPr="00D7267F">
        <w:rPr>
          <w:rFonts w:ascii="Times New Roman" w:eastAsia="PMingLiU" w:hAnsi="Times New Roman" w:cs="Times New Roman"/>
          <w:kern w:val="0"/>
          <w:szCs w:val="24"/>
        </w:rPr>
        <w:lastRenderedPageBreak/>
        <w:t>• Output the predicted probability P for all patient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For the first 5 patients only, provide concise step-by-step reasoning for output verification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Output results in CSV format with P standardized to two decimal plac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If the number of patients exceeds 500, process the dataset sequentially in batches of up to 500 patients.</w:t>
      </w:r>
    </w:p>
    <w:p w14:paraId="423E5B6A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[Upload training dataset CSV file]</w:t>
      </w:r>
    </w:p>
    <w:p w14:paraId="6D45B949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b/>
          <w:kern w:val="0"/>
          <w:szCs w:val="24"/>
        </w:rPr>
      </w:pPr>
      <w:r w:rsidRPr="00D7267F">
        <w:rPr>
          <w:rFonts w:ascii="Times New Roman" w:eastAsia="PMingLiU" w:hAnsi="Times New Roman" w:cs="Times New Roman"/>
          <w:b/>
          <w:kern w:val="0"/>
          <w:szCs w:val="24"/>
        </w:rPr>
        <w:t>Mode 3: Few-shot Prompting with Chain-of-Thought Reasoning</w:t>
      </w:r>
    </w:p>
    <w:p w14:paraId="26E2262C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A training dataset containing 199 mortality cases (Mortality = 1) will first be provided in CSV format.</w:t>
      </w:r>
    </w:p>
    <w:p w14:paraId="4CDF3B2D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Use these exemplar mortality cases as contextual references for subsequent inference.</w:t>
      </w:r>
    </w:p>
    <w:p w14:paraId="2AEE1B58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Suggested reasoning framework:</w:t>
      </w:r>
    </w:p>
    <w:p w14:paraId="0B9BCB53" w14:textId="77777777" w:rsidR="000701C5" w:rsidRPr="00D7267F" w:rsidRDefault="000701C5" w:rsidP="000701C5">
      <w:pPr>
        <w:numPr>
          <w:ilvl w:val="0"/>
          <w:numId w:val="2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Evaluate each clinical variable individually and identify potential high-risk findings.</w:t>
      </w:r>
    </w:p>
    <w:p w14:paraId="72D3E626" w14:textId="77777777" w:rsidR="000701C5" w:rsidRPr="00D7267F" w:rsidRDefault="000701C5" w:rsidP="000701C5">
      <w:pPr>
        <w:numPr>
          <w:ilvl w:val="0"/>
          <w:numId w:val="2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Assess possible interactions among abnormal neurological and physiological variables.</w:t>
      </w:r>
    </w:p>
    <w:p w14:paraId="46312615" w14:textId="77777777" w:rsidR="000701C5" w:rsidRPr="00D7267F" w:rsidRDefault="000701C5" w:rsidP="000701C5">
      <w:pPr>
        <w:numPr>
          <w:ilvl w:val="0"/>
          <w:numId w:val="2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lastRenderedPageBreak/>
        <w:t>Integrate clinically relevant risk indicators to estimate overall mortality probability.</w:t>
      </w:r>
    </w:p>
    <w:p w14:paraId="668ECB38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A separate batch of SICH test patient data will then be provided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Generate mortality probability predictions using the provided feature values and exemplar contextual referenc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For the first 5 patients only, provide concise step-by-step reasoning for output verification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Output results in CSV format with P standardized to two decimal places and recorded in the “AI” column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If the number of patients exceeds 500, process the dataset sequentially in batches of up to 500 patients.</w:t>
      </w:r>
    </w:p>
    <w:p w14:paraId="0F170A26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[Upload training dataset CSV file]</w:t>
      </w:r>
    </w:p>
    <w:p w14:paraId="01ED0F60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b/>
          <w:kern w:val="0"/>
          <w:szCs w:val="24"/>
        </w:rPr>
      </w:pPr>
      <w:r w:rsidRPr="00D7267F">
        <w:rPr>
          <w:rFonts w:ascii="Times New Roman" w:eastAsia="PMingLiU" w:hAnsi="Times New Roman" w:cs="Times New Roman"/>
          <w:b/>
          <w:kern w:val="0"/>
          <w:szCs w:val="24"/>
        </w:rPr>
        <w:t>Mode 4: Chain-of-Thought Prompting Only</w:t>
      </w:r>
    </w:p>
    <w:p w14:paraId="7E7398DB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Suggested reasoning framework:</w:t>
      </w:r>
    </w:p>
    <w:p w14:paraId="33BC189A" w14:textId="77777777" w:rsidR="000701C5" w:rsidRPr="00D7267F" w:rsidRDefault="000701C5" w:rsidP="000701C5">
      <w:pPr>
        <w:numPr>
          <w:ilvl w:val="0"/>
          <w:numId w:val="3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Evaluate each clinical variable individually and identify potential high-risk findings.</w:t>
      </w:r>
    </w:p>
    <w:p w14:paraId="52088CE8" w14:textId="77777777" w:rsidR="000701C5" w:rsidRPr="00D7267F" w:rsidRDefault="000701C5" w:rsidP="000701C5">
      <w:pPr>
        <w:numPr>
          <w:ilvl w:val="0"/>
          <w:numId w:val="3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lastRenderedPageBreak/>
        <w:t>Assess possible interactions among abnormal neurological and physiological variables.</w:t>
      </w:r>
    </w:p>
    <w:p w14:paraId="2D128CA1" w14:textId="77777777" w:rsidR="000701C5" w:rsidRPr="00D7267F" w:rsidRDefault="000701C5" w:rsidP="000701C5">
      <w:pPr>
        <w:numPr>
          <w:ilvl w:val="0"/>
          <w:numId w:val="3"/>
        </w:num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Integrate clinically relevant risk indicators to estimate overall mortality probability.</w:t>
      </w:r>
    </w:p>
    <w:p w14:paraId="3BA9C8FE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Generate mortality probability predictions without exemplar reference cas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Output results in CSV format with P standardized to two decimal places and recorded in the “AI” column.</w:t>
      </w:r>
    </w:p>
    <w:p w14:paraId="7B907D34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The complete SICH test dataset (CSV format) will then be provided.</w:t>
      </w:r>
    </w:p>
    <w:p w14:paraId="71203849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• Predict the mortality probability of each patient according to the selected prompting strategy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Preserve the original row order and all original column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Add only the “AI” column containing the predicted probability P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Standardize probability outputs to two decimal places.</w:t>
      </w:r>
      <w:r w:rsidRPr="00D7267F">
        <w:rPr>
          <w:rFonts w:ascii="Times New Roman" w:eastAsia="PMingLiU" w:hAnsi="Times New Roman" w:cs="Times New Roman"/>
          <w:kern w:val="0"/>
          <w:szCs w:val="24"/>
        </w:rPr>
        <w:br/>
        <w:t>• If the number of patients exceeds 500, process sequentially in batches of up to 500 patients.</w:t>
      </w:r>
    </w:p>
    <w:p w14:paraId="7C1C4738" w14:textId="77777777" w:rsidR="000701C5" w:rsidRPr="00D7267F" w:rsidRDefault="000701C5" w:rsidP="000701C5">
      <w:pPr>
        <w:spacing w:before="100" w:beforeAutospacing="1" w:after="100" w:afterAutospacing="1" w:line="480" w:lineRule="auto"/>
        <w:ind w:right="0"/>
        <w:rPr>
          <w:rFonts w:ascii="Times New Roman" w:eastAsia="PMingLiU" w:hAnsi="Times New Roman" w:cs="Times New Roman"/>
          <w:kern w:val="0"/>
          <w:szCs w:val="24"/>
        </w:rPr>
      </w:pPr>
      <w:r w:rsidRPr="00D7267F">
        <w:rPr>
          <w:rFonts w:ascii="Times New Roman" w:eastAsia="PMingLiU" w:hAnsi="Times New Roman" w:cs="Times New Roman"/>
          <w:kern w:val="0"/>
          <w:szCs w:val="24"/>
        </w:rPr>
        <w:t>After generating predictions, rank the 18 clinical variables from most important to least important according to qualitative clinical importance and assign each variable an ordinal weight ranging from 1 to 10.</w:t>
      </w:r>
    </w:p>
    <w:p w14:paraId="63E5358A" w14:textId="77777777" w:rsidR="000701C5" w:rsidRPr="00D7267F" w:rsidRDefault="000701C5" w:rsidP="000701C5">
      <w:pPr>
        <w:spacing w:line="480" w:lineRule="auto"/>
        <w:rPr>
          <w:rFonts w:ascii="Times New Roman" w:hAnsi="Times New Roman" w:cs="Times New Roman"/>
        </w:rPr>
      </w:pPr>
    </w:p>
    <w:p w14:paraId="393D3D6D" w14:textId="77777777" w:rsidR="000701C5" w:rsidRDefault="000701C5"/>
    <w:sectPr w:rsidR="000701C5" w:rsidSect="000701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0CF3"/>
    <w:multiLevelType w:val="multilevel"/>
    <w:tmpl w:val="E1A89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F318A4"/>
    <w:multiLevelType w:val="multilevel"/>
    <w:tmpl w:val="0A746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B665FB"/>
    <w:multiLevelType w:val="multilevel"/>
    <w:tmpl w:val="3C2EF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5001500">
    <w:abstractNumId w:val="0"/>
  </w:num>
  <w:num w:numId="2" w16cid:durableId="1122458024">
    <w:abstractNumId w:val="2"/>
  </w:num>
  <w:num w:numId="3" w16cid:durableId="8434733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C5"/>
    <w:rsid w:val="000701C5"/>
    <w:rsid w:val="00C6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2B954"/>
  <w15:chartTrackingRefBased/>
  <w15:docId w15:val="{BFF91D45-99D6-634D-BD6F-B27CC0D3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C5"/>
    <w:pPr>
      <w:spacing w:before="120" w:after="120" w:line="120" w:lineRule="auto"/>
      <w:ind w:right="-335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1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1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1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1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1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1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1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1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1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1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1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1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1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1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1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1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1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6-09T15:18:00Z</dcterms:created>
  <dcterms:modified xsi:type="dcterms:W3CDTF">2026-06-09T15:19:00Z</dcterms:modified>
</cp:coreProperties>
</file>